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C0E81" w14:textId="1F831500" w:rsidR="003913A1" w:rsidRPr="003913A1" w:rsidRDefault="00C93910" w:rsidP="000909CE">
      <w:pPr>
        <w:autoSpaceDE w:val="0"/>
        <w:autoSpaceDN w:val="0"/>
        <w:adjustRightInd w:val="0"/>
        <w:jc w:val="left"/>
        <w:rPr>
          <w:rFonts w:cs="Times New Roman"/>
          <w:color w:val="131413"/>
          <w:kern w:val="0"/>
          <w:szCs w:val="24"/>
        </w:rPr>
      </w:pPr>
      <w:r>
        <w:rPr>
          <w:rFonts w:cs="Times New Roman"/>
          <w:szCs w:val="24"/>
        </w:rPr>
        <w:t xml:space="preserve">SUPPLEMENTARY TABLE </w:t>
      </w:r>
      <w:r w:rsidR="00A10077">
        <w:rPr>
          <w:rFonts w:cs="Times New Roman"/>
          <w:kern w:val="0"/>
          <w:szCs w:val="24"/>
        </w:rPr>
        <w:t>4</w:t>
      </w:r>
      <w:r w:rsidR="003913A1" w:rsidRPr="003913A1">
        <w:rPr>
          <w:rFonts w:cs="Times New Roman"/>
          <w:kern w:val="0"/>
          <w:szCs w:val="24"/>
        </w:rPr>
        <w:t xml:space="preserve"> Permutational multivariate analyses of variance (PERMANOVA) using the Bray-Curtis distance matrices from the bacterial</w:t>
      </w:r>
      <w:r w:rsidR="008176D7">
        <w:rPr>
          <w:rFonts w:cs="Times New Roman"/>
          <w:kern w:val="0"/>
          <w:szCs w:val="24"/>
        </w:rPr>
        <w:t xml:space="preserve"> </w:t>
      </w:r>
      <w:r w:rsidR="003913A1" w:rsidRPr="003913A1">
        <w:rPr>
          <w:rFonts w:cs="Times New Roman"/>
          <w:kern w:val="0"/>
          <w:szCs w:val="24"/>
        </w:rPr>
        <w:t xml:space="preserve">and fungal OTU tabl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9"/>
        <w:gridCol w:w="556"/>
        <w:gridCol w:w="1735"/>
        <w:gridCol w:w="1381"/>
        <w:gridCol w:w="1295"/>
        <w:gridCol w:w="751"/>
        <w:gridCol w:w="1385"/>
      </w:tblGrid>
      <w:tr w:rsidR="003913A1" w:rsidRPr="003913A1" w14:paraId="6C4C569D" w14:textId="77777777" w:rsidTr="000909CE">
        <w:trPr>
          <w:trHeight w:val="326"/>
        </w:trPr>
        <w:tc>
          <w:tcPr>
            <w:tcW w:w="13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650EAE" w14:textId="77777777" w:rsidR="003913A1" w:rsidRPr="003913A1" w:rsidRDefault="003913A1" w:rsidP="000909CE">
            <w:pPr>
              <w:rPr>
                <w:rFonts w:cs="Times New Roman"/>
                <w:color w:val="131413"/>
                <w:kern w:val="0"/>
                <w:szCs w:val="24"/>
              </w:rPr>
            </w:pP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F0FC4F" w14:textId="77777777" w:rsidR="003913A1" w:rsidRPr="003913A1" w:rsidRDefault="003913A1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Df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C2709" w14:textId="77777777" w:rsidR="003913A1" w:rsidRPr="003913A1" w:rsidRDefault="003913A1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Sums</w:t>
            </w:r>
            <w:r w:rsidR="00C13362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Of</w:t>
            </w:r>
            <w:r w:rsidR="00C13362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Sqs</w:t>
            </w:r>
            <w:proofErr w:type="spellEnd"/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4250EC" w14:textId="77777777" w:rsidR="003913A1" w:rsidRPr="003913A1" w:rsidRDefault="003913A1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Mean</w:t>
            </w:r>
            <w:r w:rsidR="00C13362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Sqs</w:t>
            </w:r>
            <w:proofErr w:type="spellEnd"/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27409B" w14:textId="77777777" w:rsidR="003913A1" w:rsidRPr="003913A1" w:rsidRDefault="003913A1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F.</w:t>
            </w:r>
            <w:r w:rsidR="00C13362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Model</w:t>
            </w:r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E6501B" w14:textId="77777777" w:rsidR="003913A1" w:rsidRPr="003913A1" w:rsidRDefault="003913A1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3913A1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BCE75" w14:textId="77777777" w:rsidR="003913A1" w:rsidRPr="003913A1" w:rsidRDefault="003913A1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Pr</w:t>
            </w:r>
            <w:proofErr w:type="spellEnd"/>
            <w:r w:rsidR="00C13362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(&gt;F)</w:t>
            </w:r>
          </w:p>
        </w:tc>
      </w:tr>
      <w:tr w:rsidR="00E72D06" w:rsidRPr="003913A1" w14:paraId="6F7F562A" w14:textId="77777777" w:rsidTr="000909CE">
        <w:trPr>
          <w:trHeight w:val="32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noWrap/>
          </w:tcPr>
          <w:p w14:paraId="47A3BC65" w14:textId="77777777" w:rsidR="00E72D06" w:rsidRPr="003913A1" w:rsidRDefault="00E72D06" w:rsidP="000909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B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acterial community</w:t>
            </w:r>
          </w:p>
        </w:tc>
      </w:tr>
      <w:tr w:rsidR="001F53E4" w:rsidRPr="003913A1" w14:paraId="1B07AEDA" w14:textId="77777777" w:rsidTr="000909CE">
        <w:trPr>
          <w:trHeight w:val="326"/>
        </w:trPr>
        <w:tc>
          <w:tcPr>
            <w:tcW w:w="136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319838B" w14:textId="77777777" w:rsidR="001F53E4" w:rsidRPr="003913A1" w:rsidRDefault="001F53E4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Aggregate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noWrap/>
            <w:hideMark/>
          </w:tcPr>
          <w:p w14:paraId="04D82FC2" w14:textId="77777777" w:rsidR="001F53E4" w:rsidRDefault="001F53E4" w:rsidP="000909CE">
            <w:pPr>
              <w:widowControl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</w:t>
            </w: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  <w:noWrap/>
            <w:hideMark/>
          </w:tcPr>
          <w:p w14:paraId="74ACEB29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2.13 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noWrap/>
            <w:hideMark/>
          </w:tcPr>
          <w:p w14:paraId="28C671E2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53 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noWrap/>
            <w:hideMark/>
          </w:tcPr>
          <w:p w14:paraId="600BA851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13.20 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  <w:noWrap/>
            <w:hideMark/>
          </w:tcPr>
          <w:p w14:paraId="3A4514A0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38 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73518DE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0.001 ***</w:t>
            </w:r>
          </w:p>
        </w:tc>
      </w:tr>
      <w:tr w:rsidR="001F53E4" w:rsidRPr="003913A1" w14:paraId="4A9DF123" w14:textId="77777777" w:rsidTr="000909CE">
        <w:trPr>
          <w:trHeight w:val="326"/>
        </w:trPr>
        <w:tc>
          <w:tcPr>
            <w:tcW w:w="1369" w:type="pct"/>
            <w:noWrap/>
            <w:hideMark/>
          </w:tcPr>
          <w:p w14:paraId="10CBAF80" w14:textId="77777777" w:rsidR="001F53E4" w:rsidRPr="003913A1" w:rsidRDefault="001F53E4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Treatment</w:t>
            </w:r>
          </w:p>
        </w:tc>
        <w:tc>
          <w:tcPr>
            <w:tcW w:w="284" w:type="pct"/>
            <w:noWrap/>
            <w:hideMark/>
          </w:tcPr>
          <w:p w14:paraId="71186DDB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</w:t>
            </w:r>
          </w:p>
        </w:tc>
        <w:tc>
          <w:tcPr>
            <w:tcW w:w="887" w:type="pct"/>
            <w:noWrap/>
            <w:hideMark/>
          </w:tcPr>
          <w:p w14:paraId="513B58C7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1.41 </w:t>
            </w:r>
          </w:p>
        </w:tc>
        <w:tc>
          <w:tcPr>
            <w:tcW w:w="706" w:type="pct"/>
            <w:noWrap/>
            <w:hideMark/>
          </w:tcPr>
          <w:p w14:paraId="6CC9AB9F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47 </w:t>
            </w:r>
          </w:p>
        </w:tc>
        <w:tc>
          <w:tcPr>
            <w:tcW w:w="662" w:type="pct"/>
            <w:noWrap/>
            <w:hideMark/>
          </w:tcPr>
          <w:p w14:paraId="0FC9F118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11.70 </w:t>
            </w:r>
          </w:p>
        </w:tc>
        <w:tc>
          <w:tcPr>
            <w:tcW w:w="384" w:type="pct"/>
            <w:noWrap/>
            <w:hideMark/>
          </w:tcPr>
          <w:p w14:paraId="5132E2C9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25 </w:t>
            </w:r>
          </w:p>
        </w:tc>
        <w:tc>
          <w:tcPr>
            <w:tcW w:w="709" w:type="pct"/>
            <w:noWrap/>
            <w:hideMark/>
          </w:tcPr>
          <w:p w14:paraId="28331449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0.001 ***</w:t>
            </w:r>
          </w:p>
        </w:tc>
      </w:tr>
      <w:tr w:rsidR="001F53E4" w:rsidRPr="003913A1" w14:paraId="3C055722" w14:textId="77777777" w:rsidTr="000909CE">
        <w:trPr>
          <w:trHeight w:val="326"/>
        </w:trPr>
        <w:tc>
          <w:tcPr>
            <w:tcW w:w="1369" w:type="pct"/>
            <w:noWrap/>
            <w:hideMark/>
          </w:tcPr>
          <w:p w14:paraId="2838A388" w14:textId="77777777" w:rsidR="001F53E4" w:rsidRPr="003913A1" w:rsidRDefault="001F53E4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Aggregate:Treatment</w:t>
            </w:r>
            <w:proofErr w:type="spellEnd"/>
            <w:proofErr w:type="gramEnd"/>
          </w:p>
        </w:tc>
        <w:tc>
          <w:tcPr>
            <w:tcW w:w="284" w:type="pct"/>
            <w:noWrap/>
            <w:hideMark/>
          </w:tcPr>
          <w:p w14:paraId="1FE66DC0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12</w:t>
            </w:r>
          </w:p>
        </w:tc>
        <w:tc>
          <w:tcPr>
            <w:tcW w:w="887" w:type="pct"/>
            <w:noWrap/>
            <w:hideMark/>
          </w:tcPr>
          <w:p w14:paraId="660D3451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51 </w:t>
            </w:r>
          </w:p>
        </w:tc>
        <w:tc>
          <w:tcPr>
            <w:tcW w:w="706" w:type="pct"/>
            <w:noWrap/>
            <w:hideMark/>
          </w:tcPr>
          <w:p w14:paraId="239CF1E7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04 </w:t>
            </w:r>
          </w:p>
        </w:tc>
        <w:tc>
          <w:tcPr>
            <w:tcW w:w="662" w:type="pct"/>
            <w:noWrap/>
            <w:hideMark/>
          </w:tcPr>
          <w:p w14:paraId="56F8E2AA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1.05 </w:t>
            </w:r>
          </w:p>
        </w:tc>
        <w:tc>
          <w:tcPr>
            <w:tcW w:w="384" w:type="pct"/>
            <w:noWrap/>
            <w:hideMark/>
          </w:tcPr>
          <w:p w14:paraId="251C72FE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09 </w:t>
            </w:r>
          </w:p>
        </w:tc>
        <w:tc>
          <w:tcPr>
            <w:tcW w:w="709" w:type="pct"/>
            <w:noWrap/>
            <w:hideMark/>
          </w:tcPr>
          <w:p w14:paraId="4F744EF1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0.344</w:t>
            </w:r>
          </w:p>
        </w:tc>
      </w:tr>
      <w:tr w:rsidR="001F53E4" w:rsidRPr="003913A1" w14:paraId="099D8209" w14:textId="77777777" w:rsidTr="000909CE">
        <w:trPr>
          <w:trHeight w:val="326"/>
        </w:trPr>
        <w:tc>
          <w:tcPr>
            <w:tcW w:w="1369" w:type="pct"/>
            <w:noWrap/>
            <w:hideMark/>
          </w:tcPr>
          <w:p w14:paraId="33EC7630" w14:textId="77777777" w:rsidR="001F53E4" w:rsidRPr="003913A1" w:rsidRDefault="001F53E4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Residuals</w:t>
            </w:r>
          </w:p>
        </w:tc>
        <w:tc>
          <w:tcPr>
            <w:tcW w:w="284" w:type="pct"/>
            <w:noWrap/>
            <w:hideMark/>
          </w:tcPr>
          <w:p w14:paraId="117EEA2E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40</w:t>
            </w:r>
          </w:p>
        </w:tc>
        <w:tc>
          <w:tcPr>
            <w:tcW w:w="887" w:type="pct"/>
            <w:noWrap/>
            <w:hideMark/>
          </w:tcPr>
          <w:p w14:paraId="4CEA98EA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1.61 </w:t>
            </w:r>
          </w:p>
        </w:tc>
        <w:tc>
          <w:tcPr>
            <w:tcW w:w="706" w:type="pct"/>
            <w:noWrap/>
            <w:hideMark/>
          </w:tcPr>
          <w:p w14:paraId="5EF9174E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04 </w:t>
            </w:r>
          </w:p>
        </w:tc>
        <w:tc>
          <w:tcPr>
            <w:tcW w:w="662" w:type="pct"/>
            <w:noWrap/>
            <w:hideMark/>
          </w:tcPr>
          <w:p w14:paraId="1500046C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</w:p>
        </w:tc>
        <w:tc>
          <w:tcPr>
            <w:tcW w:w="384" w:type="pct"/>
            <w:noWrap/>
            <w:hideMark/>
          </w:tcPr>
          <w:p w14:paraId="3CB66B17" w14:textId="77777777" w:rsidR="001F53E4" w:rsidRDefault="001F53E4" w:rsidP="000909CE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 xml:space="preserve">0.28 </w:t>
            </w:r>
          </w:p>
        </w:tc>
        <w:tc>
          <w:tcPr>
            <w:tcW w:w="709" w:type="pct"/>
            <w:noWrap/>
            <w:hideMark/>
          </w:tcPr>
          <w:p w14:paraId="3D37329D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</w:p>
        </w:tc>
      </w:tr>
      <w:tr w:rsidR="001F53E4" w:rsidRPr="003913A1" w14:paraId="5CC0720F" w14:textId="77777777" w:rsidTr="000909CE">
        <w:trPr>
          <w:trHeight w:val="326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2544E" w14:textId="77777777" w:rsidR="001F53E4" w:rsidRPr="003913A1" w:rsidRDefault="001F53E4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927A6" w14:textId="77777777" w:rsidR="001F53E4" w:rsidRDefault="001F53E4" w:rsidP="000909CE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5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2FA21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5.66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269E8" w14:textId="04E92D3D" w:rsidR="001F53E4" w:rsidRDefault="001F53E4" w:rsidP="000909CE">
            <w:pPr>
              <w:rPr>
                <w:rFonts w:eastAsia="等线" w:cs="Times New Roman" w:hint="eastAsia"/>
                <w:color w:val="00000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5994F" w14:textId="00793AE8" w:rsidR="001F53E4" w:rsidRDefault="001F53E4" w:rsidP="000909CE">
            <w:pPr>
              <w:rPr>
                <w:rFonts w:eastAsia="等线" w:cs="Times New Roman" w:hint="eastAsia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7561A" w14:textId="77777777" w:rsidR="001F53E4" w:rsidRDefault="001F53E4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1.00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ED438" w14:textId="45D57D2B" w:rsidR="001F53E4" w:rsidRDefault="001F53E4" w:rsidP="000909CE">
            <w:pPr>
              <w:rPr>
                <w:rFonts w:eastAsia="等线" w:cs="Times New Roman" w:hint="eastAsia"/>
                <w:color w:val="000000"/>
              </w:rPr>
            </w:pPr>
          </w:p>
        </w:tc>
      </w:tr>
      <w:tr w:rsidR="00E72D06" w:rsidRPr="003913A1" w14:paraId="277E46A7" w14:textId="77777777" w:rsidTr="000909CE">
        <w:trPr>
          <w:trHeight w:val="32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</w:tcPr>
          <w:p w14:paraId="5DE4A441" w14:textId="77777777" w:rsidR="00E72D06" w:rsidRPr="003913A1" w:rsidRDefault="00E72D06" w:rsidP="000909CE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F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ungal community</w:t>
            </w:r>
          </w:p>
        </w:tc>
      </w:tr>
      <w:tr w:rsidR="0018032A" w:rsidRPr="003913A1" w14:paraId="6C1BD0FD" w14:textId="77777777" w:rsidTr="000909CE">
        <w:trPr>
          <w:trHeight w:val="326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6943DE" w14:textId="77777777" w:rsidR="0018032A" w:rsidRPr="003913A1" w:rsidRDefault="0018032A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Aggregat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5D7544" w14:textId="77777777" w:rsidR="0018032A" w:rsidRDefault="0018032A" w:rsidP="000909CE">
            <w:pPr>
              <w:widowControl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686E79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1.34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62D759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45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EC3E6F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3.50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23FEA5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14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ECBD02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0.001 ***</w:t>
            </w:r>
          </w:p>
        </w:tc>
      </w:tr>
      <w:tr w:rsidR="0018032A" w:rsidRPr="003913A1" w14:paraId="57EFBB36" w14:textId="77777777" w:rsidTr="000909CE">
        <w:trPr>
          <w:trHeight w:val="326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2D5CE5" w14:textId="77777777" w:rsidR="0018032A" w:rsidRPr="003913A1" w:rsidRDefault="0018032A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Treatmen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516EB9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116528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3.63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6297FB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1.21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6D59F7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9.51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213425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39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DA39FF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0.001 ***</w:t>
            </w:r>
          </w:p>
        </w:tc>
      </w:tr>
      <w:tr w:rsidR="0018032A" w:rsidRPr="003913A1" w14:paraId="6E27EBD9" w14:textId="77777777" w:rsidTr="000909CE">
        <w:trPr>
          <w:trHeight w:val="326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EDDCB6" w14:textId="77777777" w:rsidR="0018032A" w:rsidRPr="003913A1" w:rsidRDefault="0018032A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Aggregate:Treatment</w:t>
            </w:r>
            <w:proofErr w:type="spellEnd"/>
            <w:proofErr w:type="gramEnd"/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3900A5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DA7B35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77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B55BC0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09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8D90C4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67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F79C01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08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287BF3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0.997</w:t>
            </w:r>
          </w:p>
        </w:tc>
      </w:tr>
      <w:tr w:rsidR="0018032A" w:rsidRPr="003913A1" w14:paraId="461FD64F" w14:textId="77777777" w:rsidTr="000909CE">
        <w:trPr>
          <w:trHeight w:val="326"/>
        </w:trPr>
        <w:tc>
          <w:tcPr>
            <w:tcW w:w="1369" w:type="pct"/>
            <w:tcBorders>
              <w:top w:val="nil"/>
              <w:left w:val="nil"/>
              <w:right w:val="nil"/>
            </w:tcBorders>
            <w:noWrap/>
          </w:tcPr>
          <w:p w14:paraId="0C8FC41E" w14:textId="77777777" w:rsidR="0018032A" w:rsidRPr="003913A1" w:rsidRDefault="0018032A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Residuals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noWrap/>
          </w:tcPr>
          <w:p w14:paraId="0263761D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29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noWrap/>
          </w:tcPr>
          <w:p w14:paraId="3CB6E764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3.69 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noWrap/>
          </w:tcPr>
          <w:p w14:paraId="4FD7AB4A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0.13 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noWrap/>
          </w:tcPr>
          <w:p w14:paraId="1FD31D10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noWrap/>
          </w:tcPr>
          <w:p w14:paraId="010EA6DD" w14:textId="77777777" w:rsidR="0018032A" w:rsidRDefault="0018032A" w:rsidP="000909CE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 xml:space="preserve">0.39 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noWrap/>
          </w:tcPr>
          <w:p w14:paraId="2A241AAB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</w:p>
        </w:tc>
      </w:tr>
      <w:tr w:rsidR="0018032A" w:rsidRPr="003913A1" w14:paraId="484CDE56" w14:textId="77777777" w:rsidTr="000909CE">
        <w:trPr>
          <w:trHeight w:val="326"/>
        </w:trPr>
        <w:tc>
          <w:tcPr>
            <w:tcW w:w="13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6D5EEA" w14:textId="77777777" w:rsidR="0018032A" w:rsidRPr="003913A1" w:rsidRDefault="0018032A" w:rsidP="000909CE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3913A1">
              <w:rPr>
                <w:rFonts w:eastAsia="等线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4DF20CE" w14:textId="77777777" w:rsidR="0018032A" w:rsidRDefault="0018032A" w:rsidP="000909CE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44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EFA6AF6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9.43 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7E616F7" w14:textId="0181A68B" w:rsidR="0018032A" w:rsidRDefault="0018032A" w:rsidP="000909CE">
            <w:pPr>
              <w:rPr>
                <w:rFonts w:eastAsia="等线" w:cs="Times New Roman" w:hint="eastAsia"/>
                <w:color w:val="000000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10BD308" w14:textId="04BA7E08" w:rsidR="0018032A" w:rsidRDefault="0018032A" w:rsidP="000909CE">
            <w:pPr>
              <w:rPr>
                <w:rFonts w:eastAsia="等线" w:cs="Times New Roman" w:hint="eastAsia"/>
                <w:color w:val="00000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DAB9075" w14:textId="77777777" w:rsidR="0018032A" w:rsidRDefault="0018032A" w:rsidP="000909CE">
            <w:pPr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 xml:space="preserve">1.00 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9D194FA" w14:textId="2A2FBEE1" w:rsidR="0018032A" w:rsidRDefault="0018032A" w:rsidP="000909CE">
            <w:pPr>
              <w:rPr>
                <w:rFonts w:eastAsia="等线" w:cs="Times New Roman" w:hint="eastAsia"/>
                <w:color w:val="000000"/>
              </w:rPr>
            </w:pPr>
          </w:p>
        </w:tc>
      </w:tr>
    </w:tbl>
    <w:p w14:paraId="47FA66D4" w14:textId="77777777" w:rsidR="00D75F36" w:rsidRPr="003913A1" w:rsidRDefault="002A71FB" w:rsidP="000909CE">
      <w:pPr>
        <w:rPr>
          <w:rFonts w:cs="Times New Roman"/>
          <w:szCs w:val="24"/>
        </w:rPr>
      </w:pPr>
      <w:r w:rsidRPr="003913A1">
        <w:rPr>
          <w:rFonts w:cs="Times New Roman"/>
          <w:kern w:val="0"/>
          <w:szCs w:val="24"/>
        </w:rPr>
        <w:t xml:space="preserve">Number of permutations is 999. </w:t>
      </w:r>
      <w:r w:rsidRPr="003913A1">
        <w:rPr>
          <w:rFonts w:cs="Times New Roman"/>
          <w:szCs w:val="24"/>
        </w:rPr>
        <w:t xml:space="preserve">Symbols </w:t>
      </w:r>
      <w:r w:rsidRPr="003913A1">
        <w:rPr>
          <w:rFonts w:cs="Times New Roman"/>
          <w:color w:val="131413"/>
          <w:kern w:val="0"/>
          <w:szCs w:val="24"/>
        </w:rPr>
        <w:t xml:space="preserve">*, ** and *** indicate significance values of </w:t>
      </w:r>
      <w:r w:rsidRPr="003913A1">
        <w:rPr>
          <w:rFonts w:cs="Times New Roman"/>
          <w:i/>
          <w:kern w:val="0"/>
          <w:szCs w:val="24"/>
        </w:rPr>
        <w:t>P</w:t>
      </w:r>
      <w:r w:rsidRPr="003913A1">
        <w:rPr>
          <w:rFonts w:cs="Times New Roman"/>
          <w:color w:val="131413"/>
          <w:kern w:val="0"/>
          <w:szCs w:val="24"/>
        </w:rPr>
        <w:t xml:space="preserve"> &lt; 0.05, </w:t>
      </w:r>
      <w:r w:rsidRPr="003913A1">
        <w:rPr>
          <w:rFonts w:cs="Times New Roman"/>
          <w:i/>
          <w:kern w:val="0"/>
          <w:szCs w:val="24"/>
        </w:rPr>
        <w:t>P</w:t>
      </w:r>
      <w:r w:rsidRPr="003913A1">
        <w:rPr>
          <w:rFonts w:cs="Times New Roman"/>
          <w:color w:val="131413"/>
          <w:kern w:val="0"/>
          <w:szCs w:val="24"/>
        </w:rPr>
        <w:t xml:space="preserve"> &lt; 0.01 and </w:t>
      </w:r>
      <w:r w:rsidRPr="003913A1">
        <w:rPr>
          <w:rFonts w:cs="Times New Roman"/>
          <w:i/>
          <w:kern w:val="0"/>
          <w:szCs w:val="24"/>
        </w:rPr>
        <w:t>P</w:t>
      </w:r>
      <w:r w:rsidRPr="003913A1">
        <w:rPr>
          <w:rFonts w:cs="Times New Roman"/>
          <w:color w:val="131413"/>
          <w:kern w:val="0"/>
          <w:szCs w:val="24"/>
        </w:rPr>
        <w:t xml:space="preserve"> &lt; 0.001, respectively.</w:t>
      </w:r>
    </w:p>
    <w:sectPr w:rsidR="00D75F36" w:rsidRPr="003913A1" w:rsidSect="008E67B8">
      <w:pgSz w:w="12242" w:h="15842" w:code="1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1A0A3" w14:textId="77777777" w:rsidR="00884CBF" w:rsidRDefault="00884CBF" w:rsidP="008A4909">
      <w:r>
        <w:separator/>
      </w:r>
    </w:p>
  </w:endnote>
  <w:endnote w:type="continuationSeparator" w:id="0">
    <w:p w14:paraId="423259C9" w14:textId="77777777" w:rsidR="00884CBF" w:rsidRDefault="00884CBF" w:rsidP="008A4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276C4" w14:textId="77777777" w:rsidR="00884CBF" w:rsidRDefault="00884CBF" w:rsidP="008A4909">
      <w:r>
        <w:separator/>
      </w:r>
    </w:p>
  </w:footnote>
  <w:footnote w:type="continuationSeparator" w:id="0">
    <w:p w14:paraId="123A8B5C" w14:textId="77777777" w:rsidR="00884CBF" w:rsidRDefault="00884CBF" w:rsidP="008A4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EJjcxNLc3MDA2NzQyUdpeDU4uLM/DyQApNaAANkArUsAAAA"/>
  </w:docVars>
  <w:rsids>
    <w:rsidRoot w:val="003913A1"/>
    <w:rsid w:val="000909CE"/>
    <w:rsid w:val="0018032A"/>
    <w:rsid w:val="001F53E4"/>
    <w:rsid w:val="001F5559"/>
    <w:rsid w:val="00292D5A"/>
    <w:rsid w:val="002A71FB"/>
    <w:rsid w:val="003913A1"/>
    <w:rsid w:val="003A57C8"/>
    <w:rsid w:val="00523CA4"/>
    <w:rsid w:val="00633690"/>
    <w:rsid w:val="00652F8B"/>
    <w:rsid w:val="006D6562"/>
    <w:rsid w:val="007958EB"/>
    <w:rsid w:val="007B4930"/>
    <w:rsid w:val="008176D7"/>
    <w:rsid w:val="00884CBF"/>
    <w:rsid w:val="008A4909"/>
    <w:rsid w:val="008E67B8"/>
    <w:rsid w:val="00912DB2"/>
    <w:rsid w:val="009B3AA5"/>
    <w:rsid w:val="00A10077"/>
    <w:rsid w:val="00B51AAE"/>
    <w:rsid w:val="00BE1441"/>
    <w:rsid w:val="00C13362"/>
    <w:rsid w:val="00C6039C"/>
    <w:rsid w:val="00C93910"/>
    <w:rsid w:val="00D75F36"/>
    <w:rsid w:val="00DD614B"/>
    <w:rsid w:val="00E703F8"/>
    <w:rsid w:val="00E72D06"/>
    <w:rsid w:val="00FE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E87E6"/>
  <w15:chartTrackingRefBased/>
  <w15:docId w15:val="{F57D1645-72FB-410E-A82C-1A32557ED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3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9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9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6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ipeng</dc:creator>
  <cp:keywords/>
  <dc:description/>
  <cp:lastModifiedBy>Rui Zhipeng</cp:lastModifiedBy>
  <cp:revision>25</cp:revision>
  <dcterms:created xsi:type="dcterms:W3CDTF">2019-08-18T15:13:00Z</dcterms:created>
  <dcterms:modified xsi:type="dcterms:W3CDTF">2021-11-30T17:22:00Z</dcterms:modified>
</cp:coreProperties>
</file>